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9964A" w14:textId="77777777" w:rsidR="00294605" w:rsidRPr="00132DC5" w:rsidRDefault="00294605" w:rsidP="00294605">
      <w:pPr>
        <w:spacing w:line="480" w:lineRule="auto"/>
        <w:jc w:val="both"/>
        <w:rPr>
          <w:rFonts w:ascii="Arial" w:eastAsia="Arial" w:hAnsi="Arial" w:cs="Arial"/>
        </w:rPr>
      </w:pPr>
      <w:r w:rsidRPr="00132DC5">
        <w:rPr>
          <w:rFonts w:ascii="Arial" w:eastAsia="Arial" w:hAnsi="Arial" w:cs="Arial"/>
        </w:rPr>
        <w:t>Extended Data Table 7-4. p- values from ADC comparation between CON-NA vs CON-A, CAF-</w:t>
      </w:r>
      <w:proofErr w:type="gramStart"/>
      <w:r w:rsidRPr="00132DC5">
        <w:rPr>
          <w:rFonts w:ascii="Arial" w:eastAsia="Arial" w:hAnsi="Arial" w:cs="Arial"/>
        </w:rPr>
        <w:t>NA</w:t>
      </w:r>
      <w:proofErr w:type="gramEnd"/>
      <w:r w:rsidRPr="00132DC5">
        <w:rPr>
          <w:rFonts w:ascii="Arial" w:eastAsia="Arial" w:hAnsi="Arial" w:cs="Arial"/>
        </w:rPr>
        <w:t xml:space="preserve"> and CAF-A; CON-A vs CAF-NA, CAF-A; and CAF-NA vs CAF-A in the F1 offspring</w:t>
      </w:r>
    </w:p>
    <w:tbl>
      <w:tblPr>
        <w:tblW w:w="10207" w:type="dxa"/>
        <w:tblInd w:w="-284" w:type="dxa"/>
        <w:tbl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134"/>
        <w:gridCol w:w="1134"/>
        <w:gridCol w:w="1134"/>
        <w:gridCol w:w="1134"/>
        <w:gridCol w:w="1134"/>
        <w:gridCol w:w="1134"/>
        <w:gridCol w:w="1276"/>
      </w:tblGrid>
      <w:tr w:rsidR="00294605" w:rsidRPr="00132DC5" w14:paraId="6DB3085C" w14:textId="77777777" w:rsidTr="003C1B07">
        <w:trPr>
          <w:trHeight w:val="741"/>
        </w:trPr>
        <w:tc>
          <w:tcPr>
            <w:tcW w:w="993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74376880" w14:textId="77777777" w:rsidR="00294605" w:rsidRPr="00132DC5" w:rsidRDefault="00294605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egion</w:t>
            </w:r>
          </w:p>
        </w:tc>
        <w:tc>
          <w:tcPr>
            <w:tcW w:w="113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0CB0EB9E" w14:textId="77777777" w:rsidR="00294605" w:rsidRPr="00132DC5" w:rsidRDefault="00294605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ANOVA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7A4BBC46" w14:textId="77777777" w:rsidR="00294605" w:rsidRPr="00132DC5" w:rsidRDefault="00294605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>CON-NA VS. CON-A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4682CC41" w14:textId="77777777" w:rsidR="00294605" w:rsidRPr="00132DC5" w:rsidRDefault="00294605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>CON-NA VS. CAF-NA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22E2B900" w14:textId="77777777" w:rsidR="00294605" w:rsidRPr="00132DC5" w:rsidRDefault="00294605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>CON-NA VS. CAF-A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6EDFF13D" w14:textId="77777777" w:rsidR="00294605" w:rsidRPr="00132DC5" w:rsidRDefault="00294605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 xml:space="preserve">  CON-A VS. CAF-NA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2036B2DD" w14:textId="77777777" w:rsidR="00294605" w:rsidRPr="00132DC5" w:rsidRDefault="00294605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>CON-A VS. CAF-A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BDD7EE"/>
          </w:tcPr>
          <w:p w14:paraId="6D788BF1" w14:textId="77777777" w:rsidR="00294605" w:rsidRPr="00132DC5" w:rsidRDefault="00294605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CAF-NA VS. CAF-A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BDD7EE"/>
          </w:tcPr>
          <w:p w14:paraId="449D9D94" w14:textId="77777777" w:rsidR="00294605" w:rsidRPr="00132DC5" w:rsidRDefault="00294605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Effect size (</w:t>
            </w:r>
            <w:r w:rsidRPr="00132DC5">
              <w:rPr>
                <w:rFonts w:ascii="Symbol" w:eastAsia="Symbol" w:hAnsi="Symbol" w:cs="Symbol"/>
                <w:sz w:val="22"/>
                <w:szCs w:val="22"/>
              </w:rPr>
              <w:sym w:font="Symbol" w:char="F068"/>
            </w:r>
            <w:r w:rsidRPr="00132DC5">
              <w:rPr>
                <w:sz w:val="22"/>
                <w:szCs w:val="22"/>
              </w:rPr>
              <w:t>)</w:t>
            </w:r>
          </w:p>
        </w:tc>
      </w:tr>
      <w:tr w:rsidR="00294605" w:rsidRPr="00132DC5" w14:paraId="51C46FF9" w14:textId="77777777" w:rsidTr="003C1B07">
        <w:trPr>
          <w:trHeight w:val="741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854AA36" w14:textId="77777777" w:rsidR="00294605" w:rsidRPr="00132DC5" w:rsidRDefault="00294605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ight corpus callosum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3312859A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8) = 2.832</w:t>
            </w:r>
          </w:p>
          <w:p w14:paraId="689C3052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0675</w:t>
            </w:r>
          </w:p>
          <w:p w14:paraId="4AF6AFA7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74BD68CA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2964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A0665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912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8411A7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4806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A62004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1001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705F4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0687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 w14:paraId="281C4CF1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41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 w14:paraId="60C07139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310</w:t>
            </w:r>
          </w:p>
        </w:tc>
      </w:tr>
      <w:tr w:rsidR="00294605" w:rsidRPr="00132DC5" w14:paraId="5D43C6B1" w14:textId="77777777" w:rsidTr="003C1B07">
        <w:trPr>
          <w:trHeight w:val="741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8087C3E" w14:textId="77777777" w:rsidR="00294605" w:rsidRPr="00132DC5" w:rsidRDefault="00294605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corpus callosu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78936017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8) = 2.435</w:t>
            </w:r>
          </w:p>
          <w:p w14:paraId="48DA3F14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0982</w:t>
            </w:r>
          </w:p>
          <w:p w14:paraId="77B2AB51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1C634674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49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28591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52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1AD2B5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44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124B17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15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762F5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13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0FC3449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&gt;0.99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66EA1D9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288</w:t>
            </w:r>
          </w:p>
        </w:tc>
      </w:tr>
      <w:tr w:rsidR="00294605" w:rsidRPr="00132DC5" w14:paraId="018489D2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C2A4B5F" w14:textId="77777777" w:rsidR="00294605" w:rsidRPr="00132DC5" w:rsidRDefault="00294605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Forni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4D9A3189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8) = 1.356</w:t>
            </w:r>
          </w:p>
          <w:p w14:paraId="2F6B2D30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2878</w:t>
            </w:r>
          </w:p>
          <w:p w14:paraId="3DB14ACD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558F756F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57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9910CB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0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6240C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1B434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25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B128C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46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8F34EAB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6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91DA65F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184</w:t>
            </w:r>
          </w:p>
        </w:tc>
      </w:tr>
      <w:tr w:rsidR="00294605" w:rsidRPr="00132DC5" w14:paraId="186AE92B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4A7E1C7" w14:textId="77777777" w:rsidR="00294605" w:rsidRPr="00132DC5" w:rsidRDefault="00294605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ight fimbri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478D7ABE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6) = 0.5811</w:t>
            </w:r>
          </w:p>
          <w:p w14:paraId="19AA9C19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6359</w:t>
            </w:r>
          </w:p>
          <w:p w14:paraId="41333317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643BC22F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1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957431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9763F3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5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E24D8D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4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5DFD4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328BE68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1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D1D4EF4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098</w:t>
            </w:r>
          </w:p>
        </w:tc>
      </w:tr>
      <w:tr w:rsidR="00294605" w:rsidRPr="00132DC5" w14:paraId="65EACDDB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87FDA21" w14:textId="77777777" w:rsidR="00294605" w:rsidRPr="00132DC5" w:rsidRDefault="00294605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fimbri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3BE01714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6) = 0.5181</w:t>
            </w:r>
          </w:p>
          <w:p w14:paraId="1EE2341B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6758</w:t>
            </w:r>
          </w:p>
          <w:p w14:paraId="66F5C17A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7D0C6512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3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8E5820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7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D7B5BD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5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640600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9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470EE3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4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112C8A0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8A75168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088</w:t>
            </w:r>
          </w:p>
        </w:tc>
      </w:tr>
      <w:tr w:rsidR="00294605" w:rsidRPr="00132DC5" w14:paraId="75E90CB3" w14:textId="77777777" w:rsidTr="003C1B07">
        <w:trPr>
          <w:trHeight w:val="741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BE84AE8" w14:textId="77777777" w:rsidR="00294605" w:rsidRPr="00132DC5" w:rsidRDefault="00294605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ight internal capsu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198EAC41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8) = 0.8766</w:t>
            </w:r>
          </w:p>
          <w:p w14:paraId="11730AC4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4716</w:t>
            </w:r>
          </w:p>
          <w:p w14:paraId="0570A9D1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4E2F7BA2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3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6E559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8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B94599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6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AFD63F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7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BB1CA9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1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64736D8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50FBFD4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127</w:t>
            </w:r>
          </w:p>
          <w:p w14:paraId="083F0D2C" w14:textId="77777777" w:rsidR="00294605" w:rsidRPr="00132DC5" w:rsidRDefault="00294605" w:rsidP="003C1B07">
            <w:pPr>
              <w:rPr>
                <w:rFonts w:ascii="Calibri" w:eastAsia="Calibri" w:hAnsi="Calibri" w:cs="Calibri"/>
              </w:rPr>
            </w:pPr>
          </w:p>
        </w:tc>
      </w:tr>
      <w:tr w:rsidR="00294605" w:rsidRPr="00132DC5" w14:paraId="395BB24B" w14:textId="77777777" w:rsidTr="003C1B07">
        <w:trPr>
          <w:trHeight w:val="741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8992651" w14:textId="77777777" w:rsidR="00294605" w:rsidRPr="00132DC5" w:rsidRDefault="00294605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internal capsu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765FAB7E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8) = 1.345</w:t>
            </w:r>
          </w:p>
          <w:p w14:paraId="4F42F835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2912</w:t>
            </w:r>
          </w:p>
          <w:p w14:paraId="5738F79F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3F807DF5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53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CE8C2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1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2A42A0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1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AE067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32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F6E96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26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0925FEA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A7659B1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183</w:t>
            </w:r>
          </w:p>
        </w:tc>
      </w:tr>
      <w:tr w:rsidR="00294605" w:rsidRPr="00132DC5" w14:paraId="023E88C8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DD3BCAB" w14:textId="77777777" w:rsidR="00294605" w:rsidRPr="00132DC5" w:rsidRDefault="00294605" w:rsidP="003C1B07">
            <w:pPr>
              <w:jc w:val="both"/>
              <w:rPr>
                <w:sz w:val="22"/>
                <w:szCs w:val="22"/>
              </w:rPr>
            </w:pPr>
            <w:proofErr w:type="spellStart"/>
            <w:r w:rsidRPr="00132DC5">
              <w:rPr>
                <w:sz w:val="22"/>
                <w:szCs w:val="22"/>
              </w:rPr>
              <w:t>Cerebelar</w:t>
            </w:r>
            <w:proofErr w:type="spellEnd"/>
            <w:r w:rsidRPr="00132DC5">
              <w:rPr>
                <w:sz w:val="22"/>
                <w:szCs w:val="22"/>
              </w:rPr>
              <w:t xml:space="preserve"> lobe 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0EF9A24C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8) = 0.6799</w:t>
            </w:r>
          </w:p>
          <w:p w14:paraId="19D3FD9A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5757</w:t>
            </w:r>
          </w:p>
          <w:p w14:paraId="74B4B510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539328E3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0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472E4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8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87A49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4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47F3C0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56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5ECD2F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2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7F28C5E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EFFDB92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101</w:t>
            </w:r>
          </w:p>
          <w:p w14:paraId="18975FAF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294605" w:rsidRPr="00132DC5" w14:paraId="2F433487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41209B8" w14:textId="77777777" w:rsidR="00294605" w:rsidRPr="00132DC5" w:rsidRDefault="00294605" w:rsidP="003C1B07">
            <w:pPr>
              <w:jc w:val="both"/>
              <w:rPr>
                <w:sz w:val="22"/>
                <w:szCs w:val="22"/>
              </w:rPr>
            </w:pPr>
            <w:proofErr w:type="spellStart"/>
            <w:r w:rsidRPr="00132DC5">
              <w:rPr>
                <w:sz w:val="22"/>
                <w:szCs w:val="22"/>
              </w:rPr>
              <w:t>Cerebelar</w:t>
            </w:r>
            <w:proofErr w:type="spellEnd"/>
            <w:r w:rsidRPr="00132DC5">
              <w:rPr>
                <w:sz w:val="22"/>
                <w:szCs w:val="22"/>
              </w:rPr>
              <w:t xml:space="preserve"> lobe 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330BA001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8) = 0.3956</w:t>
            </w:r>
          </w:p>
          <w:p w14:paraId="60060DC5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7577</w:t>
            </w:r>
          </w:p>
          <w:p w14:paraId="634B1C60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538C7899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lastRenderedPageBreak/>
              <w:t>P=0.9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B6ABC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4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A9061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1AA29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1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A9C753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8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B50B296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1E012DD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061</w:t>
            </w:r>
          </w:p>
          <w:p w14:paraId="5C407130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294605" w:rsidRPr="00132DC5" w14:paraId="71D744F3" w14:textId="77777777" w:rsidTr="003C1B07">
        <w:trPr>
          <w:trHeight w:val="741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042DCB6" w14:textId="77777777" w:rsidR="00294605" w:rsidRPr="00132DC5" w:rsidRDefault="00294605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ight hippocamp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6019F866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8) = 0.6822</w:t>
            </w:r>
          </w:p>
          <w:p w14:paraId="5F5B496E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5744</w:t>
            </w:r>
          </w:p>
          <w:p w14:paraId="4C1CDBC6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0A281A78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7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8C1169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1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84BC3D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5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365ADC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55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487692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59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4F9B846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B1F2B3A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102</w:t>
            </w:r>
          </w:p>
          <w:p w14:paraId="45CA02B9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294605" w:rsidRPr="00132DC5" w14:paraId="37A7BA78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A7D24FF" w14:textId="77777777" w:rsidR="00294605" w:rsidRPr="00132DC5" w:rsidRDefault="00294605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hippocamp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5E013B1A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8) = 0.7137</w:t>
            </w:r>
          </w:p>
          <w:p w14:paraId="704546EF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5565</w:t>
            </w:r>
          </w:p>
          <w:p w14:paraId="2CBF2DA5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3D46DF4B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1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F11D9B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2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09A996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8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BB703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49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68A78F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58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DF0FF00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7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1738BFA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106</w:t>
            </w:r>
          </w:p>
          <w:p w14:paraId="68CDBBBA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294605" w:rsidRPr="00132DC5" w14:paraId="202612E2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8A956A6" w14:textId="77777777" w:rsidR="00294605" w:rsidRPr="00132DC5" w:rsidRDefault="00294605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ight amygdal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536DFBF7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8) = 0.5514</w:t>
            </w:r>
          </w:p>
          <w:p w14:paraId="3D680E85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6537</w:t>
            </w:r>
          </w:p>
          <w:p w14:paraId="5C01CB59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4BE2F6AA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5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1DAFB9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9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EB2F7C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899BBD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3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286686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9F1D362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8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D4732FD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084</w:t>
            </w:r>
          </w:p>
          <w:p w14:paraId="0F7BEC54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294605" w:rsidRPr="00132DC5" w14:paraId="717CB358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right w:val="single" w:sz="12" w:space="0" w:color="000000"/>
            </w:tcBorders>
          </w:tcPr>
          <w:p w14:paraId="6FAF1CB3" w14:textId="77777777" w:rsidR="00294605" w:rsidRPr="00132DC5" w:rsidRDefault="00294605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amygdala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12" w:space="0" w:color="000000"/>
            </w:tcBorders>
          </w:tcPr>
          <w:p w14:paraId="2BECEC80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5) = 0.5833</w:t>
            </w:r>
          </w:p>
          <w:p w14:paraId="3B39AC83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6351</w:t>
            </w:r>
          </w:p>
          <w:p w14:paraId="2E9BF868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</w:tcPr>
          <w:p w14:paraId="309566F4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7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E9B68D1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111362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5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9218160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0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56D137E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57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</w:tcPr>
          <w:p w14:paraId="5491BDE3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</w:tcPr>
          <w:p w14:paraId="762E83A1" w14:textId="77777777" w:rsidR="00294605" w:rsidRPr="00132DC5" w:rsidRDefault="00294605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538</w:t>
            </w:r>
          </w:p>
        </w:tc>
      </w:tr>
    </w:tbl>
    <w:p w14:paraId="57F91A8C" w14:textId="77777777" w:rsidR="00294605" w:rsidRPr="00132DC5" w:rsidRDefault="00294605" w:rsidP="00294605">
      <w:pPr>
        <w:spacing w:line="480" w:lineRule="auto"/>
        <w:jc w:val="both"/>
        <w:rPr>
          <w:rFonts w:ascii="Arial" w:eastAsia="Arial" w:hAnsi="Arial" w:cs="Arial"/>
          <w:i/>
          <w:iCs/>
        </w:rPr>
      </w:pPr>
      <w:r w:rsidRPr="00132DC5">
        <w:rPr>
          <w:rFonts w:ascii="Arial" w:eastAsia="Arial" w:hAnsi="Arial" w:cs="Arial"/>
          <w:i/>
          <w:iCs/>
        </w:rPr>
        <w:t>p- values from ADC analysis in the offspring of mice according to prenatal diet exposure.</w:t>
      </w:r>
    </w:p>
    <w:p w14:paraId="0A7C5623" w14:textId="77777777" w:rsidR="00294605" w:rsidRPr="00132DC5" w:rsidRDefault="00294605" w:rsidP="00294605">
      <w:pPr>
        <w:spacing w:line="480" w:lineRule="auto"/>
        <w:jc w:val="both"/>
        <w:rPr>
          <w:rFonts w:ascii="Arial" w:eastAsia="Arial" w:hAnsi="Arial" w:cs="Arial"/>
        </w:rPr>
      </w:pPr>
    </w:p>
    <w:p w14:paraId="03400513" w14:textId="77777777" w:rsidR="00270FA7" w:rsidRPr="00294605" w:rsidRDefault="00270FA7" w:rsidP="00294605"/>
    <w:sectPr w:rsidR="00270FA7" w:rsidRPr="0029460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FA7"/>
    <w:rsid w:val="00270FA7"/>
    <w:rsid w:val="00294605"/>
    <w:rsid w:val="00A179F8"/>
    <w:rsid w:val="00B86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915C74"/>
  <w15:chartTrackingRefBased/>
  <w15:docId w15:val="{FE74AF0D-B071-D346-99DD-BD3FB24BB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FA7"/>
    <w:rPr>
      <w:rFonts w:ascii="Times New Roman" w:eastAsia="Times New Roman" w:hAnsi="Times New Roman" w:cs="Times New Roman"/>
      <w:kern w:val="0"/>
      <w:lang w:val="en-US"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9</Words>
  <Characters>1524</Characters>
  <Application>Microsoft Office Word</Application>
  <DocSecurity>0</DocSecurity>
  <Lines>29</Lines>
  <Paragraphs>5</Paragraphs>
  <ScaleCrop>false</ScaleCrop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12-11T22:15:00Z</dcterms:created>
  <dcterms:modified xsi:type="dcterms:W3CDTF">2023-12-11T22:15:00Z</dcterms:modified>
</cp:coreProperties>
</file>